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2263"/>
        <w:gridCol w:w="8794"/>
      </w:tblGrid>
      <w:tr w:rsidR="00725041" w:rsidRPr="00725041" w14:paraId="45B14CFF" w14:textId="77777777" w:rsidTr="00725041">
        <w:trPr>
          <w:trHeight w:val="425"/>
        </w:trPr>
        <w:tc>
          <w:tcPr>
            <w:tcW w:w="11057" w:type="dxa"/>
            <w:gridSpan w:val="2"/>
          </w:tcPr>
          <w:p w14:paraId="74C5072D" w14:textId="48BA87B0" w:rsidR="00725041" w:rsidRPr="00725041" w:rsidRDefault="00725041" w:rsidP="00A06ED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0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cific features required</w:t>
            </w:r>
          </w:p>
        </w:tc>
      </w:tr>
      <w:tr w:rsidR="00725041" w:rsidRPr="00725041" w14:paraId="754DA692" w14:textId="77777777" w:rsidTr="00725041">
        <w:tc>
          <w:tcPr>
            <w:tcW w:w="2263" w:type="dxa"/>
            <w:shd w:val="clear" w:color="auto" w:fill="auto"/>
          </w:tcPr>
          <w:p w14:paraId="3DE3B205" w14:textId="77777777" w:rsidR="00725041" w:rsidRPr="00725041" w:rsidRDefault="00725041" w:rsidP="00A06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50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Cancer type </w:t>
            </w:r>
          </w:p>
        </w:tc>
        <w:tc>
          <w:tcPr>
            <w:tcW w:w="8794" w:type="dxa"/>
            <w:shd w:val="clear" w:color="auto" w:fill="auto"/>
          </w:tcPr>
          <w:p w14:paraId="63314C6C" w14:textId="77777777" w:rsidR="00725041" w:rsidRPr="00725041" w:rsidRDefault="00725041" w:rsidP="00A06ED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250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Specific features </w:t>
            </w:r>
          </w:p>
        </w:tc>
      </w:tr>
      <w:tr w:rsidR="00725041" w:rsidRPr="00725041" w14:paraId="77205F5E" w14:textId="77777777" w:rsidTr="00725041">
        <w:tc>
          <w:tcPr>
            <w:tcW w:w="2263" w:type="dxa"/>
          </w:tcPr>
          <w:p w14:paraId="3EFC18FD" w14:textId="77777777" w:rsidR="00725041" w:rsidRPr="00725041" w:rsidRDefault="00725041" w:rsidP="00A06E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25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east cancer </w:t>
            </w:r>
          </w:p>
        </w:tc>
        <w:tc>
          <w:tcPr>
            <w:tcW w:w="8794" w:type="dxa"/>
          </w:tcPr>
          <w:p w14:paraId="685775C1" w14:textId="1A74AA15" w:rsidR="00725041" w:rsidRPr="00725041" w:rsidRDefault="00725041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725041">
              <w:rPr>
                <w:rFonts w:ascii="Times New Roman" w:hAnsi="Times New Roman"/>
                <w:color w:val="000000" w:themeColor="text1"/>
              </w:rPr>
              <w:t>Ability to identify/detect microcalcifications.</w:t>
            </w:r>
          </w:p>
          <w:p w14:paraId="7E4D50C4" w14:textId="08ADAF0A" w:rsidR="00725041" w:rsidRPr="00725041" w:rsidRDefault="00725041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725041">
              <w:rPr>
                <w:rFonts w:ascii="Times New Roman" w:hAnsi="Times New Roman"/>
                <w:color w:val="000000" w:themeColor="text1"/>
              </w:rPr>
              <w:t>Ability to detect extracapsular extension (ECE).</w:t>
            </w:r>
          </w:p>
        </w:tc>
      </w:tr>
      <w:tr w:rsidR="00725041" w:rsidRPr="00725041" w14:paraId="36C0CBBC" w14:textId="77777777" w:rsidTr="00725041">
        <w:tc>
          <w:tcPr>
            <w:tcW w:w="2263" w:type="dxa"/>
          </w:tcPr>
          <w:p w14:paraId="2FF79634" w14:textId="77777777" w:rsidR="00725041" w:rsidRPr="00725041" w:rsidRDefault="00725041" w:rsidP="00A06E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25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tate cancer</w:t>
            </w:r>
            <w:r w:rsidRPr="00725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8794" w:type="dxa"/>
          </w:tcPr>
          <w:p w14:paraId="484A28E0" w14:textId="0A20CA15" w:rsidR="00725041" w:rsidRPr="00725041" w:rsidRDefault="00725041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725041">
              <w:rPr>
                <w:rFonts w:ascii="Times New Roman" w:hAnsi="Times New Roman"/>
                <w:color w:val="000000" w:themeColor="text1"/>
              </w:rPr>
              <w:t>Ability to differentiate between clinically significant and non-clinically significant tumours.</w:t>
            </w:r>
          </w:p>
          <w:p w14:paraId="600EE700" w14:textId="26F54AFE" w:rsidR="00725041" w:rsidRPr="00725041" w:rsidRDefault="00725041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725041">
              <w:rPr>
                <w:rFonts w:ascii="Times New Roman" w:hAnsi="Times New Roman"/>
                <w:color w:val="000000" w:themeColor="text1"/>
              </w:rPr>
              <w:t>Ability to ECE.</w:t>
            </w:r>
          </w:p>
        </w:tc>
      </w:tr>
      <w:tr w:rsidR="00725041" w:rsidRPr="00725041" w14:paraId="025ADE75" w14:textId="77777777" w:rsidTr="00725041">
        <w:tc>
          <w:tcPr>
            <w:tcW w:w="2263" w:type="dxa"/>
          </w:tcPr>
          <w:p w14:paraId="1D54B1E2" w14:textId="77777777" w:rsidR="00725041" w:rsidRPr="00725041" w:rsidRDefault="00725041" w:rsidP="00A06ED9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725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cancer</w:t>
            </w:r>
            <w:r w:rsidRPr="0072504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8794" w:type="dxa"/>
          </w:tcPr>
          <w:p w14:paraId="5538E29F" w14:textId="2B4AB111" w:rsidR="00725041" w:rsidRPr="00725041" w:rsidRDefault="00725041" w:rsidP="00A06ED9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725041">
              <w:rPr>
                <w:rFonts w:ascii="Times New Roman" w:hAnsi="Times New Roman"/>
                <w:color w:val="000000" w:themeColor="text1"/>
              </w:rPr>
              <w:t>Ability to ECE.</w:t>
            </w:r>
          </w:p>
        </w:tc>
      </w:tr>
    </w:tbl>
    <w:p w14:paraId="694F84DD" w14:textId="77777777" w:rsidR="00A832A4" w:rsidRPr="00725041" w:rsidRDefault="00A832A4" w:rsidP="00ED75A1">
      <w:pPr>
        <w:rPr>
          <w:color w:val="000000" w:themeColor="text1"/>
        </w:rPr>
      </w:pPr>
    </w:p>
    <w:sectPr w:rsidR="00A832A4" w:rsidRPr="00725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80C28"/>
    <w:multiLevelType w:val="hybridMultilevel"/>
    <w:tmpl w:val="272E95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1E04CA"/>
    <w:multiLevelType w:val="hybridMultilevel"/>
    <w:tmpl w:val="F2AAEADC"/>
    <w:lvl w:ilvl="0" w:tplc="95A42A96">
      <w:start w:val="1"/>
      <w:numFmt w:val="decimal"/>
      <w:pStyle w:val="ListParagraph"/>
      <w:lvlText w:val="Ref. %1"/>
      <w:lvlJc w:val="left"/>
      <w:pPr>
        <w:ind w:left="720" w:hanging="360"/>
      </w:pPr>
      <w:rPr>
        <w:rFonts w:hint="default"/>
        <w:b w:val="0"/>
        <w:color w:val="403152"/>
        <w:sz w:val="24"/>
        <w:szCs w:val="24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6754300">
    <w:abstractNumId w:val="1"/>
  </w:num>
  <w:num w:numId="2" w16cid:durableId="568540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32A4"/>
    <w:rsid w:val="00097BB9"/>
    <w:rsid w:val="002D1AD4"/>
    <w:rsid w:val="00725041"/>
    <w:rsid w:val="009B1CF9"/>
    <w:rsid w:val="00A832A4"/>
    <w:rsid w:val="00BD6961"/>
    <w:rsid w:val="00BF356C"/>
    <w:rsid w:val="00E60999"/>
    <w:rsid w:val="00ED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DB91A"/>
  <w15:chartTrackingRefBased/>
  <w15:docId w15:val="{7DF25FA4-3B68-440F-B9E1-5EE2FF30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A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0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25041"/>
    <w:pPr>
      <w:numPr>
        <w:numId w:val="1"/>
      </w:numPr>
      <w:spacing w:before="120" w:after="120" w:line="240" w:lineRule="auto"/>
      <w:contextualSpacing/>
      <w:jc w:val="both"/>
    </w:pPr>
    <w:rPr>
      <w:rFonts w:eastAsia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725041"/>
    <w:rPr>
      <w:rFonts w:eastAsia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96</Characters>
  <Application>Microsoft Office Word</Application>
  <DocSecurity>0</DocSecurity>
  <Lines>1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ton University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s, Lithin</dc:creator>
  <cp:keywords/>
  <dc:description/>
  <cp:lastModifiedBy>Anjana Indu Priya</cp:lastModifiedBy>
  <cp:revision>6</cp:revision>
  <dcterms:created xsi:type="dcterms:W3CDTF">2024-09-18T10:25:00Z</dcterms:created>
  <dcterms:modified xsi:type="dcterms:W3CDTF">2024-09-21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a6661d2b9c9aac93118c89c285fd5dc5a9e235138bb7a3ca644c54b88745c3</vt:lpwstr>
  </property>
</Properties>
</file>